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659" w:type="dxa"/>
        <w:jc w:val="left"/>
        <w:tblInd w:w="-20" w:type="dxa"/>
        <w:tblLayout w:type="fixed"/>
        <w:tblCellMar>
          <w:top w:w="15" w:type="dxa"/>
          <w:left w:w="20" w:type="dxa"/>
          <w:bottom w:w="0" w:type="dxa"/>
          <w:right w:w="20" w:type="dxa"/>
        </w:tblCellMar>
      </w:tblPr>
      <w:tblGrid>
        <w:gridCol w:w="585"/>
        <w:gridCol w:w="597"/>
        <w:gridCol w:w="597"/>
        <w:gridCol w:w="586"/>
        <w:gridCol w:w="586"/>
        <w:gridCol w:w="586"/>
        <w:gridCol w:w="2420"/>
        <w:gridCol w:w="650"/>
        <w:gridCol w:w="650"/>
        <w:gridCol w:w="650"/>
        <w:gridCol w:w="650"/>
        <w:gridCol w:w="651"/>
        <w:gridCol w:w="451"/>
      </w:tblGrid>
      <w:tr>
        <w:trPr>
          <w:trHeight w:val="411" w:hRule="atLeast"/>
        </w:trPr>
        <w:tc>
          <w:tcPr>
            <w:tcW w:w="9659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n-US" w:eastAsia="es-CL"/>
              </w:rPr>
              <w:t xml:space="preserve">S1 Table.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es-CL"/>
              </w:rPr>
              <w:t xml:space="preserve">Tentative identification and relative quantification of phenolic compounds in the SEs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val="en-US" w:eastAsia="es-CL"/>
              </w:rPr>
              <w:t xml:space="preserve">U. molinae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es-CL"/>
              </w:rPr>
              <w:t>fruits from different genotypes</w:t>
            </w:r>
          </w:p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</w:r>
          </w:p>
        </w:tc>
      </w:tr>
      <w:tr>
        <w:trPr>
          <w:trHeight w:val="152" w:hRule="atLeast"/>
        </w:trPr>
        <w:tc>
          <w:tcPr>
            <w:tcW w:w="58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3251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es-C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 w:eastAsia="es-CL"/>
              </w:rPr>
              <w:t>Semi-quantification to the highest normalized area (%)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 </w:t>
            </w:r>
          </w:p>
        </w:tc>
      </w:tr>
      <w:tr>
        <w:trPr>
          <w:trHeight w:val="100" w:hRule="atLeast"/>
        </w:trPr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#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Rt    (min)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[M-H]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  <w:lang w:eastAsia="es-CL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 xml:space="preserve">       (m/z)</w:t>
            </w:r>
          </w:p>
        </w:tc>
        <w:tc>
          <w:tcPr>
            <w:tcW w:w="175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Fragments                         (m/z)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Tentative Identification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14-4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19-1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19-1</w:t>
            </w:r>
          </w:p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ha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23-2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27-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eastAsia="es-CL"/>
              </w:rPr>
              <w:t>Refs</w:t>
            </w:r>
          </w:p>
        </w:tc>
      </w:tr>
      <w:tr>
        <w:trPr>
          <w:trHeight w:val="83" w:hRule="atLeast"/>
        </w:trPr>
        <w:tc>
          <w:tcPr>
            <w:tcW w:w="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.9</w:t>
            </w:r>
          </w:p>
        </w:tc>
        <w:tc>
          <w:tcPr>
            <w:tcW w:w="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3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1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Caffeic acid dihexoside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5,1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9,1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2,9</w:t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,9</w:t>
            </w:r>
          </w:p>
        </w:tc>
        <w:tc>
          <w:tcPr>
            <w:tcW w:w="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HHDP-galloyl hex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,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quin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5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,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5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.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 gluc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,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HHDP-galloyl hex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HHDP-galloyl hex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quin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,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,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5,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HHDP-galloyl hex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2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2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Procyanidin dimer 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Caffeic acid 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quin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1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7,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Procyanidin dimer 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gluc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HHDP-galloyl hex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quin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0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3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,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(Epi)catechi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2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(Epi)catechi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2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pent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Unknow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4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6,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n.i.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pigenin-O-gluc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Trigalloyl gluc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4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4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9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6,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,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pent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8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419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,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,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Trigalloyl gluc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Luteolin-O-hexoside/Kaempferol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Benzyl alcohol hexose pent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9,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Procyanidin dimer 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Digalloylpentos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9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5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4,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,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Procyanidin dimer 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8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,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7,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4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6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2,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1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.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Unknow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3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3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n.i.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3,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6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deoxy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,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4,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2,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1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2,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1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1,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1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(Epi)catechin-O-gallat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0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0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,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6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1,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allo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rham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6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8,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1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,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,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8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3,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9,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Ellag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3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3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8,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3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3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9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hexose-protocatechu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4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,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4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,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,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rham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5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3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5,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acet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rham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Luteolin-methyl ether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2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,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.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galloyl deoxy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acet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,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,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8,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,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8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7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9,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3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ethoxyquercetin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5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pent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es-CL"/>
              </w:rPr>
              <w:t>Luteolin-methyl ether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acet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0,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Ellagic aci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.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rham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glucuron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Galloylmethylmyricetin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rhamnosyl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7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,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,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di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2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0,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.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acet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,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rhamnosyl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.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Galloylmethylmyricetin 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,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.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rhamnosyl-O-hex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3,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-O-coumaroyl gluc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,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9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9,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3,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,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,c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Myricetin methyl ether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0,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,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2.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-O-ruti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6,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3.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5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Eriodictyol-O-rutinosid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.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Kaempferol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7,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,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8,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,b</w:t>
            </w:r>
          </w:p>
        </w:tc>
      </w:tr>
      <w:tr>
        <w:trPr>
          <w:trHeight w:val="83" w:hRule="atLeast"/>
        </w:trPr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.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eastAsia="es-CL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Isorhamneti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6,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29,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  <w:tr>
        <w:trPr>
          <w:trHeight w:val="83" w:hRule="atLeast"/>
        </w:trPr>
        <w:tc>
          <w:tcPr>
            <w:tcW w:w="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4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6.8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462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301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81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Quercetin-O-hexoside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0,0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100,0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eastAsia="es-C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eastAsia="es-CL"/>
              </w:rPr>
              <w:t>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SE= Selected extract; Rt = retention time. Semiquantification was carried out in respect to the higher normalized area obtained from selective ion mode in LC-MS analysis. n.i. = not identified</w:t>
      </w:r>
      <w:bookmarkStart w:id="0" w:name="_Hlk43553306"/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CEPEDEQ library;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ReSpect for Phytochemicals Database;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>Reference: Peña-Cerda et al., 2017</w:t>
      </w:r>
      <w:r>
        <w:rPr>
          <w:rFonts w:cs="Times New Roman" w:ascii="Times New Roman" w:hAnsi="Times New Roman"/>
          <w:vertAlign w:val="superscript"/>
          <w:lang w:val="en-US"/>
        </w:rPr>
        <w:t>24</w:t>
      </w:r>
      <w:r>
        <w:rPr>
          <w:rFonts w:cs="Times New Roman" w:ascii="Times New Roman" w:hAnsi="Times New Roman"/>
          <w:lang w:val="en-US"/>
        </w:rPr>
        <w:t>; Wyrepkowski et al., 2014</w:t>
      </w:r>
      <w:r>
        <w:rPr>
          <w:rFonts w:cs="Times New Roman" w:ascii="Times New Roman" w:hAnsi="Times New Roman"/>
          <w:vertAlign w:val="superscript"/>
          <w:lang w:val="en-US"/>
        </w:rPr>
        <w:t>27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  <w:bookmarkEnd w:id="0"/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BibliographyTitleCar">
    <w:name w:val="EndNote Bibliography Title Car"/>
    <w:qFormat/>
    <w:rPr>
      <w:rFonts w:ascii="Arial" w:hAnsi="Arial" w:cs="Arial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Mencinsinresolver2">
    <w:name w:val="Mención sin resolver2"/>
    <w:qFormat/>
    <w:rPr>
      <w:color w:val="605E5C"/>
      <w:shd w:fill="E1DFDD" w:val="clear"/>
    </w:rPr>
  </w:style>
  <w:style w:type="character" w:styleId="Mencinsinresolver3">
    <w:name w:val="Mención sin resolver3"/>
    <w:qFormat/>
    <w:rPr>
      <w:color w:val="605E5C"/>
      <w:shd w:fill="E1DFDD" w:val="clear"/>
    </w:rPr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Arial" w:hAnsi="Arial" w:cs="Arial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">
    <w:name w:val="oa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4">
    <w:name w:val="oa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5">
    <w:name w:val="oa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6">
    <w:name w:val="oa6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7">
    <w:name w:val="oa7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8">
    <w:name w:val="oa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9">
    <w:name w:val="oa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a10">
    <w:name w:val="oa1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1">
    <w:name w:val="oa1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s-CL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7:04:00Z</dcterms:created>
  <dc:creator>Rodrigo Nicolas Perez Arancibia (rpereza)</dc:creator>
  <dc:description/>
  <cp:keywords/>
  <dc:language>en-US</dc:language>
  <cp:lastModifiedBy>chn off29</cp:lastModifiedBy>
  <dcterms:modified xsi:type="dcterms:W3CDTF">2021-07-22T17:03:00Z</dcterms:modified>
  <cp:revision>9</cp:revision>
  <dc:subject/>
  <dc:title/>
</cp:coreProperties>
</file>